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bookmarkStart w:id="0" w:name="_GoBack" w:colFirst="3" w:colLast="3"/>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bookmarkEnd w:id="0"/>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2"/>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TE1ZDM1Nzk1NTY1NzhjOTA4NGI5MDI5ZGFjMTA0NW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C0745A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TotalTime>
  <ScaleCrop>false</ScaleCrop>
  <LinksUpToDate>false</LinksUpToDate>
  <CharactersWithSpaces>7006</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Dr._chen</cp:lastModifiedBy>
  <cp:lastPrinted>2020-11-24T03:02:00Z</cp:lastPrinted>
  <dcterms:modified xsi:type="dcterms:W3CDTF">2024-01-11T05:34:2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FF42F7CF87CA4AE1B74206BCC7D229B4_12</vt:lpwstr>
  </property>
</Properties>
</file>